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EF716" w14:textId="604B76AC" w:rsidR="00B13CB6" w:rsidRPr="009F4051" w:rsidRDefault="00E01DEC" w:rsidP="00ED2B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3701975"/>
      <w:bookmarkEnd w:id="0"/>
      <w:r w:rsidRPr="009F4051">
        <w:rPr>
          <w:rFonts w:ascii="Times New Roman" w:hAnsi="Times New Roman" w:cs="Times New Roman"/>
          <w:b/>
          <w:bCs/>
          <w:sz w:val="24"/>
          <w:szCs w:val="24"/>
        </w:rPr>
        <w:t>SUPPLEME</w:t>
      </w:r>
      <w:r w:rsidR="002554CA" w:rsidRPr="009F4051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9F4051">
        <w:rPr>
          <w:rFonts w:ascii="Times New Roman" w:hAnsi="Times New Roman" w:cs="Times New Roman"/>
          <w:b/>
          <w:bCs/>
          <w:sz w:val="24"/>
          <w:szCs w:val="24"/>
        </w:rPr>
        <w:t xml:space="preserve">TAL MATERIAL </w:t>
      </w:r>
    </w:p>
    <w:p w14:paraId="6267AC3A" w14:textId="77777777" w:rsidR="00E01DEC" w:rsidRPr="009F4051" w:rsidRDefault="00E01DEC" w:rsidP="00ED2BA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61879955"/>
      <w:bookmarkEnd w:id="1"/>
    </w:p>
    <w:p w14:paraId="2717F2CE" w14:textId="72773636" w:rsidR="00E01DEC" w:rsidRPr="009F4051" w:rsidRDefault="00E01DEC" w:rsidP="00ED2BA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b/>
          <w:bCs/>
          <w:sz w:val="20"/>
          <w:szCs w:val="20"/>
        </w:rPr>
        <w:t>Manuscript ID:</w:t>
      </w:r>
      <w:r w:rsidRPr="009F4051">
        <w:rPr>
          <w:rFonts w:ascii="Times New Roman" w:hAnsi="Times New Roman" w:cs="Times New Roman"/>
          <w:sz w:val="20"/>
          <w:szCs w:val="20"/>
        </w:rPr>
        <w:t xml:space="preserve"> JICE-D-21-00153</w:t>
      </w:r>
    </w:p>
    <w:p w14:paraId="765A4248" w14:textId="787E79EA" w:rsidR="00E01DEC" w:rsidRPr="009F4051" w:rsidRDefault="00E01DEC" w:rsidP="00ED2BA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b/>
          <w:bCs/>
          <w:sz w:val="20"/>
          <w:szCs w:val="20"/>
        </w:rPr>
        <w:t>Journal:</w:t>
      </w:r>
      <w:r w:rsidRPr="009F4051">
        <w:rPr>
          <w:rFonts w:ascii="Times New Roman" w:hAnsi="Times New Roman" w:cs="Times New Roman"/>
          <w:sz w:val="20"/>
          <w:szCs w:val="20"/>
        </w:rPr>
        <w:t xml:space="preserve"> </w:t>
      </w:r>
      <w:r w:rsidRPr="000D113A">
        <w:rPr>
          <w:rFonts w:ascii="Times New Roman" w:hAnsi="Times New Roman" w:cs="Times New Roman"/>
          <w:i/>
          <w:iCs/>
          <w:sz w:val="20"/>
          <w:szCs w:val="20"/>
        </w:rPr>
        <w:t>Journal of Interventional Cardiac Electrophysiology</w:t>
      </w:r>
      <w:r w:rsidRPr="009F405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FADB72B" w14:textId="77777777" w:rsidR="00E01DEC" w:rsidRPr="009F4051" w:rsidRDefault="00E01DEC" w:rsidP="00ED2BA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b/>
          <w:bCs/>
          <w:sz w:val="20"/>
          <w:szCs w:val="20"/>
        </w:rPr>
        <w:t>Authors:</w:t>
      </w:r>
      <w:r w:rsidRPr="009F4051">
        <w:rPr>
          <w:rFonts w:ascii="Times New Roman" w:hAnsi="Times New Roman" w:cs="Times New Roman"/>
          <w:sz w:val="20"/>
          <w:szCs w:val="20"/>
        </w:rPr>
        <w:t xml:space="preserve"> Kriengsak Masnok and Nobuo Watanabe </w:t>
      </w:r>
    </w:p>
    <w:p w14:paraId="4658E5EE" w14:textId="77777777" w:rsidR="00E01DEC" w:rsidRPr="009F4051" w:rsidRDefault="00E01DEC" w:rsidP="00ED2BA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  <w:r w:rsidRPr="009F4051">
        <w:rPr>
          <w:rFonts w:ascii="Times New Roman" w:hAnsi="Times New Roman" w:cs="Times New Roman"/>
          <w:sz w:val="20"/>
          <w:szCs w:val="20"/>
        </w:rPr>
        <w:t xml:space="preserve"> Nobuo Watanabe</w:t>
      </w:r>
    </w:p>
    <w:p w14:paraId="5B79B84C" w14:textId="77777777" w:rsidR="00E01DEC" w:rsidRPr="009F4051" w:rsidRDefault="00E01DEC" w:rsidP="00ED2BA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6" w:history="1">
        <w:r w:rsidRPr="009F4051">
          <w:rPr>
            <w:rStyle w:val="Hyperlink"/>
            <w:rFonts w:ascii="Times New Roman" w:hAnsi="Times New Roman" w:cs="Times New Roman"/>
            <w:sz w:val="20"/>
            <w:szCs w:val="20"/>
          </w:rPr>
          <w:t>nobuo@sic.shibaura-it.ac.jp</w:t>
        </w:r>
      </w:hyperlink>
    </w:p>
    <w:p w14:paraId="67A01778" w14:textId="77777777" w:rsidR="00E01DEC" w:rsidRPr="009F4051" w:rsidRDefault="00E01DEC" w:rsidP="00ED2BA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sz w:val="20"/>
          <w:szCs w:val="20"/>
        </w:rPr>
        <w:t>ORCID: 0000-0001-9753-898X</w:t>
      </w:r>
    </w:p>
    <w:p w14:paraId="334D7FE1" w14:textId="77777777" w:rsidR="00E01DEC" w:rsidRPr="009F4051" w:rsidRDefault="00E01DEC" w:rsidP="00ED2BA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0729E" w14:textId="5F8062D8" w:rsidR="00E01DEC" w:rsidRPr="009F4051" w:rsidRDefault="00E01DEC" w:rsidP="00ED2BA4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9F4051">
        <w:rPr>
          <w:rFonts w:ascii="Times New Roman" w:hAnsi="Times New Roman" w:cs="Times New Roman"/>
          <w:color w:val="000000" w:themeColor="text1"/>
          <w:sz w:val="20"/>
          <w:szCs w:val="24"/>
        </w:rPr>
        <w:t>These materials are intended for publication as a data supplement.</w:t>
      </w:r>
    </w:p>
    <w:p w14:paraId="5B5CE1AB" w14:textId="154A37DD" w:rsidR="004A59B0" w:rsidRPr="009F4051" w:rsidRDefault="004A59B0" w:rsidP="00ED2BA4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14:paraId="327FA0DA" w14:textId="10C48DAE" w:rsidR="00B17CBF" w:rsidRPr="009F4051" w:rsidRDefault="00B17CBF" w:rsidP="00B17CBF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9F4051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>Supplementary Table 1</w:t>
      </w:r>
      <w:r w:rsidRPr="009F4051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Correlation between contact angle and lesion area and depth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17CBF" w:rsidRPr="009F4051" w14:paraId="00329BA3" w14:textId="77777777" w:rsidTr="00F54FB9">
        <w:trPr>
          <w:trHeight w:val="288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54AA495" w14:textId="77777777" w:rsidR="00B17CBF" w:rsidRPr="009F4051" w:rsidRDefault="00B17CBF" w:rsidP="00AF3E90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B98DCB7" w14:textId="5F7BF545" w:rsidR="00B17CBF" w:rsidRPr="009F4051" w:rsidRDefault="00B17CBF" w:rsidP="00AF3E90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Contact angle vs. </w:t>
            </w:r>
            <w:r w:rsidR="002554CA"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l</w:t>
            </w:r>
            <w:r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sion area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2584A99" w14:textId="317D4696" w:rsidR="00B17CBF" w:rsidRPr="009F4051" w:rsidRDefault="00B17CBF" w:rsidP="00AF3E90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Contact angle vs. </w:t>
            </w:r>
            <w:r w:rsidR="002554CA"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l</w:t>
            </w:r>
            <w:r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sion depth</w:t>
            </w:r>
          </w:p>
        </w:tc>
      </w:tr>
      <w:tr w:rsidR="00B17CBF" w:rsidRPr="009F4051" w14:paraId="6DE82F24" w14:textId="77777777" w:rsidTr="00F54FB9">
        <w:trPr>
          <w:trHeight w:val="288"/>
        </w:trPr>
        <w:tc>
          <w:tcPr>
            <w:tcW w:w="3005" w:type="dxa"/>
            <w:tcBorders>
              <w:top w:val="single" w:sz="4" w:space="0" w:color="auto"/>
            </w:tcBorders>
          </w:tcPr>
          <w:p w14:paraId="30897DB4" w14:textId="4DC2F468" w:rsidR="00B17CBF" w:rsidRPr="009F4051" w:rsidRDefault="00B17CBF" w:rsidP="00AF3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Pearson</w:t>
            </w:r>
            <w:r w:rsidR="002554CA" w:rsidRPr="009F4051">
              <w:rPr>
                <w:rFonts w:ascii="Times New Roman" w:hAnsi="Times New Roman" w:cs="Times New Roman"/>
                <w:sz w:val="20"/>
                <w:szCs w:val="20"/>
              </w:rPr>
              <w:t>’s</w:t>
            </w: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5A832CB" w14:textId="2E09BF43" w:rsidR="00B17CBF" w:rsidRPr="009F4051" w:rsidRDefault="002554CA" w:rsidP="00AF3E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"/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bookmarkEnd w:id="2"/>
            <w:r w:rsidR="00B17CBF" w:rsidRPr="009F4051">
              <w:rPr>
                <w:rFonts w:ascii="Times New Roman" w:hAnsi="Times New Roman" w:cs="Times New Roman"/>
                <w:sz w:val="20"/>
                <w:szCs w:val="20"/>
              </w:rPr>
              <w:t>0.3688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0B153C9" w14:textId="77777777" w:rsidR="00B17CBF" w:rsidRPr="009F4051" w:rsidRDefault="00B17CBF" w:rsidP="00AF3E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0.4550</w:t>
            </w:r>
          </w:p>
        </w:tc>
      </w:tr>
      <w:tr w:rsidR="00B17CBF" w:rsidRPr="009F4051" w14:paraId="6DE3284F" w14:textId="77777777" w:rsidTr="00F54FB9">
        <w:trPr>
          <w:trHeight w:val="288"/>
        </w:trPr>
        <w:tc>
          <w:tcPr>
            <w:tcW w:w="3005" w:type="dxa"/>
          </w:tcPr>
          <w:p w14:paraId="7F657235" w14:textId="77777777" w:rsidR="00B17CBF" w:rsidRPr="009F4051" w:rsidRDefault="00B17CBF" w:rsidP="00AF3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3005" w:type="dxa"/>
          </w:tcPr>
          <w:p w14:paraId="71DB5E73" w14:textId="2D1AED19" w:rsidR="00B17CBF" w:rsidRPr="009F4051" w:rsidRDefault="002554CA" w:rsidP="00AF3E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B17CBF" w:rsidRPr="009F4051">
              <w:rPr>
                <w:rFonts w:ascii="Times New Roman" w:hAnsi="Times New Roman" w:cs="Times New Roman"/>
                <w:sz w:val="20"/>
                <w:szCs w:val="20"/>
              </w:rPr>
              <w:t xml:space="preserve">0.6102 to </w:t>
            </w: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B17CBF" w:rsidRPr="009F4051">
              <w:rPr>
                <w:rFonts w:ascii="Times New Roman" w:hAnsi="Times New Roman" w:cs="Times New Roman"/>
                <w:sz w:val="20"/>
                <w:szCs w:val="20"/>
              </w:rPr>
              <w:t>0.06470</w:t>
            </w:r>
          </w:p>
        </w:tc>
        <w:tc>
          <w:tcPr>
            <w:tcW w:w="3006" w:type="dxa"/>
          </w:tcPr>
          <w:p w14:paraId="07C36415" w14:textId="77777777" w:rsidR="00B17CBF" w:rsidRPr="009F4051" w:rsidRDefault="00B17CBF" w:rsidP="00AF3E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0.1672 to 0.6714</w:t>
            </w:r>
          </w:p>
        </w:tc>
      </w:tr>
      <w:tr w:rsidR="00B17CBF" w:rsidRPr="009F4051" w14:paraId="2B28FB0F" w14:textId="77777777" w:rsidTr="00F54FB9">
        <w:trPr>
          <w:trHeight w:val="288"/>
        </w:trPr>
        <w:tc>
          <w:tcPr>
            <w:tcW w:w="3005" w:type="dxa"/>
          </w:tcPr>
          <w:p w14:paraId="3E8E3EC2" w14:textId="77777777" w:rsidR="00B17CBF" w:rsidRPr="009F4051" w:rsidRDefault="00B17CBF" w:rsidP="00AF3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P (two-tailed)</w:t>
            </w:r>
          </w:p>
        </w:tc>
        <w:tc>
          <w:tcPr>
            <w:tcW w:w="3005" w:type="dxa"/>
          </w:tcPr>
          <w:p w14:paraId="720A6D38" w14:textId="77777777" w:rsidR="00B17CBF" w:rsidRPr="009F4051" w:rsidRDefault="00B17CBF" w:rsidP="00AF3E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3006" w:type="dxa"/>
          </w:tcPr>
          <w:p w14:paraId="150CE7E5" w14:textId="77777777" w:rsidR="00B17CBF" w:rsidRPr="009F4051" w:rsidRDefault="00B17CBF" w:rsidP="00AF3E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</w:tr>
      <w:tr w:rsidR="00B17CBF" w:rsidRPr="009F4051" w14:paraId="178DA665" w14:textId="77777777" w:rsidTr="00F54FB9">
        <w:trPr>
          <w:trHeight w:val="288"/>
        </w:trPr>
        <w:tc>
          <w:tcPr>
            <w:tcW w:w="3005" w:type="dxa"/>
            <w:tcBorders>
              <w:bottom w:val="single" w:sz="4" w:space="0" w:color="auto"/>
            </w:tcBorders>
          </w:tcPr>
          <w:p w14:paraId="5E343122" w14:textId="77777777" w:rsidR="00B17CBF" w:rsidRPr="009F4051" w:rsidRDefault="00B17CBF" w:rsidP="00AF3E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Significant? (alpha = 0.05)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34DD885" w14:textId="77777777" w:rsidR="00B17CBF" w:rsidRPr="009F4051" w:rsidRDefault="00B17CBF" w:rsidP="00AF3E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2C7820C3" w14:textId="77777777" w:rsidR="00B17CBF" w:rsidRPr="009F4051" w:rsidRDefault="00B17CBF" w:rsidP="00AF3E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DF3815E" w14:textId="77777777" w:rsidR="00B17CBF" w:rsidRPr="009F4051" w:rsidRDefault="00B17CBF" w:rsidP="00ED2BA4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14:paraId="29EEA9AF" w14:textId="3103F476" w:rsidR="003A2531" w:rsidRPr="009F4051" w:rsidRDefault="003A2531" w:rsidP="003A2531">
      <w:pPr>
        <w:snapToGri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9F4051">
        <w:rPr>
          <w:noProof/>
        </w:rPr>
        <w:drawing>
          <wp:inline distT="0" distB="0" distL="0" distR="0" wp14:anchorId="15253334" wp14:editId="058722A8">
            <wp:extent cx="2743200" cy="194643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46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F8828" w14:textId="4D3874BF" w:rsidR="00ED2BA4" w:rsidRPr="009F4051" w:rsidRDefault="00CB134B" w:rsidP="00ED2BA4">
      <w:pPr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9F4051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40643A34" w14:textId="7B076FA5" w:rsidR="00B17CBF" w:rsidRDefault="00ED2BA4" w:rsidP="005766F0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2554CA" w:rsidRPr="009F40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4051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r w:rsidRPr="009F4051">
        <w:rPr>
          <w:rFonts w:ascii="Times New Roman" w:hAnsi="Times New Roman" w:cs="Times New Roman"/>
          <w:sz w:val="20"/>
          <w:szCs w:val="20"/>
        </w:rPr>
        <w:t xml:space="preserve">Lesion area as a function of contact force and contact angle. </w:t>
      </w:r>
    </w:p>
    <w:p w14:paraId="6753080C" w14:textId="77777777" w:rsidR="005766F0" w:rsidRPr="009F4051" w:rsidRDefault="005766F0" w:rsidP="005766F0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2E5143A" w14:textId="148B0B63" w:rsidR="00ED2BA4" w:rsidRPr="009F4051" w:rsidRDefault="003A2531" w:rsidP="00ED2BA4">
      <w:pPr>
        <w:snapToGri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F4051">
        <w:rPr>
          <w:noProof/>
        </w:rPr>
        <w:drawing>
          <wp:inline distT="0" distB="0" distL="0" distR="0" wp14:anchorId="5D7390BD" wp14:editId="25E63F86">
            <wp:extent cx="2743200" cy="198236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82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9DA3E" w14:textId="09E3998F" w:rsidR="00ED2BA4" w:rsidRPr="009F4051" w:rsidRDefault="00ED2BA4" w:rsidP="00ED2BA4">
      <w:pPr>
        <w:snapToGrid w:val="0"/>
        <w:spacing w:after="0" w:line="24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56947142" w14:textId="7D0696F2" w:rsidR="00ED2BA4" w:rsidRPr="009F4051" w:rsidRDefault="00ED2BA4" w:rsidP="00A80684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3" w:name="OLE_LINK1"/>
      <w:r w:rsidRPr="009F4051">
        <w:rPr>
          <w:rFonts w:ascii="Times New Roman" w:hAnsi="Times New Roman" w:cs="Times New Roman"/>
          <w:b/>
          <w:bCs/>
          <w:sz w:val="20"/>
          <w:szCs w:val="20"/>
        </w:rPr>
        <w:t xml:space="preserve"> Supplementary Fig</w:t>
      </w:r>
      <w:r w:rsidR="002554CA" w:rsidRPr="009F40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4051">
        <w:rPr>
          <w:rFonts w:ascii="Times New Roman" w:hAnsi="Times New Roman" w:cs="Times New Roman"/>
          <w:b/>
          <w:bCs/>
          <w:sz w:val="20"/>
          <w:szCs w:val="20"/>
        </w:rPr>
        <w:t xml:space="preserve"> 2 </w:t>
      </w:r>
      <w:bookmarkEnd w:id="3"/>
      <w:r w:rsidRPr="009F4051">
        <w:rPr>
          <w:rFonts w:ascii="Times New Roman" w:hAnsi="Times New Roman" w:cs="Times New Roman"/>
          <w:sz w:val="20"/>
          <w:szCs w:val="20"/>
        </w:rPr>
        <w:t>Lesion depth as a function of contact force and contact angle.</w:t>
      </w:r>
    </w:p>
    <w:p w14:paraId="0BD80464" w14:textId="792D2B25" w:rsidR="00B17CBF" w:rsidRPr="009F4051" w:rsidRDefault="00B17CBF" w:rsidP="00ED2BA4">
      <w:pPr>
        <w:snapToGrid w:val="0"/>
        <w:spacing w:after="0" w:line="240" w:lineRule="auto"/>
        <w:jc w:val="center"/>
        <w:rPr>
          <w:sz w:val="20"/>
          <w:szCs w:val="20"/>
        </w:rPr>
      </w:pPr>
    </w:p>
    <w:p w14:paraId="6F1B96EE" w14:textId="4E12DA64" w:rsidR="004A59B0" w:rsidRPr="009F4051" w:rsidRDefault="00B17CBF" w:rsidP="004A59B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b/>
          <w:bCs/>
          <w:color w:val="000000" w:themeColor="text1"/>
          <w:sz w:val="20"/>
          <w:szCs w:val="24"/>
        </w:rPr>
        <w:t>Supplementary Table 2</w:t>
      </w:r>
      <w:r w:rsidRPr="009F4051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 Correlation </w:t>
      </w:r>
      <w:r w:rsidR="002554CA" w:rsidRPr="009F4051">
        <w:rPr>
          <w:rFonts w:ascii="Times New Roman" w:hAnsi="Times New Roman" w:cs="Times New Roman"/>
          <w:color w:val="000000" w:themeColor="text1"/>
          <w:sz w:val="20"/>
          <w:szCs w:val="24"/>
        </w:rPr>
        <w:t xml:space="preserve">of </w:t>
      </w:r>
      <w:r w:rsidR="004A59B0" w:rsidRPr="009F4051">
        <w:rPr>
          <w:rFonts w:ascii="Times New Roman" w:hAnsi="Times New Roman" w:cs="Times New Roman"/>
          <w:sz w:val="20"/>
          <w:szCs w:val="20"/>
        </w:rPr>
        <w:t xml:space="preserve">contact force and contact angle </w:t>
      </w:r>
      <w:r w:rsidR="002554CA" w:rsidRPr="009F4051">
        <w:rPr>
          <w:rFonts w:ascii="Times New Roman" w:hAnsi="Times New Roman" w:cs="Times New Roman"/>
          <w:sz w:val="20"/>
          <w:szCs w:val="20"/>
        </w:rPr>
        <w:t xml:space="preserve">with </w:t>
      </w:r>
      <w:r w:rsidR="004A59B0" w:rsidRPr="009F4051">
        <w:rPr>
          <w:rFonts w:ascii="Times New Roman" w:hAnsi="Times New Roman" w:cs="Times New Roman"/>
          <w:sz w:val="20"/>
          <w:szCs w:val="20"/>
        </w:rPr>
        <w:t>the ratio of lesion area to catheter contact are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B17CBF" w:rsidRPr="009F4051" w14:paraId="4440F369" w14:textId="77777777" w:rsidTr="00F54FB9">
        <w:trPr>
          <w:trHeight w:val="288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C348F29" w14:textId="77777777" w:rsidR="00B17CBF" w:rsidRPr="009F4051" w:rsidRDefault="00B17CBF" w:rsidP="00041523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764FCBF" w14:textId="4451204B" w:rsidR="00B17CBF" w:rsidRPr="009F4051" w:rsidRDefault="004A59B0" w:rsidP="00041523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Contact force vs. </w:t>
            </w:r>
            <w:r w:rsidR="002554CA"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l</w:t>
            </w:r>
            <w:r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sion area/contact area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84117F6" w14:textId="7750C1A6" w:rsidR="00B17CBF" w:rsidRPr="009F4051" w:rsidRDefault="00B17CBF" w:rsidP="00041523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Contact angle </w:t>
            </w:r>
            <w:r w:rsidR="004A59B0"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vs. </w:t>
            </w:r>
            <w:r w:rsidR="002554CA"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l</w:t>
            </w:r>
            <w:r w:rsidR="004A59B0" w:rsidRPr="009F4051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esion area/contact area</w:t>
            </w:r>
          </w:p>
        </w:tc>
      </w:tr>
      <w:tr w:rsidR="00B17CBF" w:rsidRPr="009F4051" w14:paraId="3CADBA50" w14:textId="77777777" w:rsidTr="00F54FB9">
        <w:trPr>
          <w:trHeight w:val="288"/>
        </w:trPr>
        <w:tc>
          <w:tcPr>
            <w:tcW w:w="3005" w:type="dxa"/>
            <w:tcBorders>
              <w:top w:val="single" w:sz="4" w:space="0" w:color="auto"/>
            </w:tcBorders>
          </w:tcPr>
          <w:p w14:paraId="0AC6E215" w14:textId="54DA5557" w:rsidR="00B17CBF" w:rsidRPr="009F4051" w:rsidRDefault="004A59B0" w:rsidP="0004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Spearman</w:t>
            </w:r>
            <w:r w:rsidR="00B17CBF" w:rsidRPr="009F40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17CBF" w:rsidRPr="009F405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F405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ADBF86E" w14:textId="7B848094" w:rsidR="00B17CBF" w:rsidRPr="009F4051" w:rsidRDefault="004A59B0" w:rsidP="00041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0.1068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33D63B4D" w14:textId="479EA696" w:rsidR="00B17CBF" w:rsidRPr="009F4051" w:rsidRDefault="004A59B0" w:rsidP="00041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0.3737</w:t>
            </w:r>
          </w:p>
        </w:tc>
      </w:tr>
      <w:tr w:rsidR="00B17CBF" w:rsidRPr="009F4051" w14:paraId="64A1C097" w14:textId="77777777" w:rsidTr="00F54FB9">
        <w:trPr>
          <w:trHeight w:val="288"/>
        </w:trPr>
        <w:tc>
          <w:tcPr>
            <w:tcW w:w="3005" w:type="dxa"/>
          </w:tcPr>
          <w:p w14:paraId="6FD15185" w14:textId="77777777" w:rsidR="00B17CBF" w:rsidRPr="009F4051" w:rsidRDefault="00B17CBF" w:rsidP="0004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95% confidence interval</w:t>
            </w:r>
          </w:p>
        </w:tc>
        <w:tc>
          <w:tcPr>
            <w:tcW w:w="3005" w:type="dxa"/>
          </w:tcPr>
          <w:p w14:paraId="4C315FF0" w14:textId="7021E66D" w:rsidR="00B17CBF" w:rsidRPr="009F4051" w:rsidRDefault="002554CA" w:rsidP="00041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A59B0" w:rsidRPr="009F4051">
              <w:rPr>
                <w:rFonts w:ascii="Times New Roman" w:hAnsi="Times New Roman" w:cs="Times New Roman"/>
                <w:sz w:val="20"/>
                <w:szCs w:val="20"/>
              </w:rPr>
              <w:t>0.2208 to 0.4128</w:t>
            </w:r>
          </w:p>
        </w:tc>
        <w:tc>
          <w:tcPr>
            <w:tcW w:w="3006" w:type="dxa"/>
          </w:tcPr>
          <w:p w14:paraId="1D3A6783" w14:textId="77F4462B" w:rsidR="00B17CBF" w:rsidRPr="009F4051" w:rsidRDefault="004A59B0" w:rsidP="00041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0.06086 to 0.6196</w:t>
            </w:r>
          </w:p>
        </w:tc>
      </w:tr>
      <w:tr w:rsidR="00B17CBF" w:rsidRPr="009F4051" w14:paraId="2DAED729" w14:textId="77777777" w:rsidTr="00F54FB9">
        <w:trPr>
          <w:trHeight w:val="288"/>
        </w:trPr>
        <w:tc>
          <w:tcPr>
            <w:tcW w:w="3005" w:type="dxa"/>
          </w:tcPr>
          <w:p w14:paraId="2C663CF2" w14:textId="77777777" w:rsidR="00B17CBF" w:rsidRPr="009F4051" w:rsidRDefault="00B17CBF" w:rsidP="0004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P (two-tailed)</w:t>
            </w:r>
          </w:p>
        </w:tc>
        <w:tc>
          <w:tcPr>
            <w:tcW w:w="3005" w:type="dxa"/>
          </w:tcPr>
          <w:p w14:paraId="693CCC74" w14:textId="659635C7" w:rsidR="00B17CBF" w:rsidRPr="009F4051" w:rsidRDefault="004A59B0" w:rsidP="00041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0.5118</w:t>
            </w:r>
          </w:p>
        </w:tc>
        <w:tc>
          <w:tcPr>
            <w:tcW w:w="3006" w:type="dxa"/>
          </w:tcPr>
          <w:p w14:paraId="5C7C755A" w14:textId="3039BA90" w:rsidR="00B17CBF" w:rsidRPr="009F4051" w:rsidRDefault="004A59B0" w:rsidP="00041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</w:tr>
      <w:tr w:rsidR="00B17CBF" w:rsidRPr="009F4051" w14:paraId="31462FB4" w14:textId="77777777" w:rsidTr="00F54FB9">
        <w:trPr>
          <w:trHeight w:val="288"/>
        </w:trPr>
        <w:tc>
          <w:tcPr>
            <w:tcW w:w="3005" w:type="dxa"/>
            <w:tcBorders>
              <w:bottom w:val="single" w:sz="4" w:space="0" w:color="auto"/>
            </w:tcBorders>
          </w:tcPr>
          <w:p w14:paraId="27811517" w14:textId="77777777" w:rsidR="00B17CBF" w:rsidRPr="009F4051" w:rsidRDefault="00B17CBF" w:rsidP="0004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Significant? (alpha = 0.05)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E12DAFD" w14:textId="52EE867D" w:rsidR="00B17CBF" w:rsidRPr="009F4051" w:rsidRDefault="004A59B0" w:rsidP="00041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5467E843" w14:textId="76E24720" w:rsidR="00B17CBF" w:rsidRPr="009F4051" w:rsidRDefault="004A59B0" w:rsidP="00041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1FBCCD67" w14:textId="2920A4A9" w:rsidR="004A59B0" w:rsidRPr="009F4051" w:rsidRDefault="004A59B0" w:rsidP="00B17CBF">
      <w:pPr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4"/>
        </w:rPr>
      </w:pPr>
    </w:p>
    <w:p w14:paraId="29E28092" w14:textId="0984ABC9" w:rsidR="00CB134B" w:rsidRPr="009F4051" w:rsidRDefault="00ED2BA4" w:rsidP="00ED2BA4">
      <w:pPr>
        <w:snapToGrid w:val="0"/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4"/>
        </w:rPr>
      </w:pPr>
      <w:r w:rsidRPr="009F4051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086EF3AE" wp14:editId="23870FDD">
            <wp:extent cx="1737360" cy="1423771"/>
            <wp:effectExtent l="0" t="0" r="0" b="508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360" cy="142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051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2CEC22EA" wp14:editId="7A04339C">
            <wp:extent cx="1737360" cy="1423771"/>
            <wp:effectExtent l="0" t="0" r="0" b="508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360" cy="142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051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2A4684EB" wp14:editId="6E65E630">
            <wp:extent cx="1737360" cy="1423771"/>
            <wp:effectExtent l="0" t="0" r="0" b="508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Picture 4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360" cy="142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051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66117E5A" wp14:editId="48293F13">
            <wp:extent cx="1737360" cy="1423771"/>
            <wp:effectExtent l="0" t="0" r="0" b="508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360" cy="142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F4051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4929C93C" wp14:editId="6319DFEE">
            <wp:extent cx="1737360" cy="1423771"/>
            <wp:effectExtent l="0" t="0" r="0" b="508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360" cy="142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BB58D" w14:textId="15838A74" w:rsidR="00ED2BA4" w:rsidRPr="009F4051" w:rsidRDefault="00ED2BA4" w:rsidP="00ED2BA4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2554CA" w:rsidRPr="009F40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4051">
        <w:rPr>
          <w:rFonts w:ascii="Times New Roman" w:hAnsi="Times New Roman" w:cs="Times New Roman"/>
          <w:b/>
          <w:bCs/>
          <w:sz w:val="20"/>
          <w:szCs w:val="20"/>
        </w:rPr>
        <w:t xml:space="preserve"> 3 </w:t>
      </w:r>
      <w:r w:rsidRPr="009F4051">
        <w:rPr>
          <w:rFonts w:ascii="Times New Roman" w:hAnsi="Times New Roman" w:cs="Times New Roman"/>
          <w:sz w:val="20"/>
          <w:szCs w:val="20"/>
        </w:rPr>
        <w:t>Comparison of the ratio of lesion area to catheter contact area at each contact angle.</w:t>
      </w:r>
    </w:p>
    <w:p w14:paraId="085284A6" w14:textId="408985AB" w:rsidR="00E01DEC" w:rsidRPr="009F4051" w:rsidRDefault="00E01DEC" w:rsidP="00ED2B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DDC9E8" w14:textId="4B2BAD28" w:rsidR="003A2531" w:rsidRPr="009F4051" w:rsidRDefault="003A2531" w:rsidP="00B17CB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F4051">
        <w:rPr>
          <w:noProof/>
        </w:rPr>
        <w:drawing>
          <wp:inline distT="0" distB="0" distL="0" distR="0" wp14:anchorId="7E931E30" wp14:editId="68BC1437">
            <wp:extent cx="2743200" cy="198236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82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EC4DA" w14:textId="6245867C" w:rsidR="003A2531" w:rsidRPr="009F4051" w:rsidRDefault="003A2531" w:rsidP="00ED2B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2554CA" w:rsidRPr="009F40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4051">
        <w:rPr>
          <w:rFonts w:ascii="Times New Roman" w:hAnsi="Times New Roman" w:cs="Times New Roman"/>
          <w:b/>
          <w:bCs/>
          <w:sz w:val="20"/>
          <w:szCs w:val="20"/>
        </w:rPr>
        <w:t xml:space="preserve"> 4 </w:t>
      </w:r>
      <w:r w:rsidRPr="009F4051">
        <w:rPr>
          <w:rFonts w:ascii="Times New Roman" w:hAnsi="Times New Roman" w:cs="Times New Roman"/>
          <w:sz w:val="20"/>
          <w:szCs w:val="20"/>
        </w:rPr>
        <w:t>Correlation between catheter contact force and the ratio of lesion area to catheter contact area.</w:t>
      </w:r>
    </w:p>
    <w:p w14:paraId="52BAAEA4" w14:textId="5ECA9E9F" w:rsidR="003A2531" w:rsidRPr="009F4051" w:rsidRDefault="003A2531" w:rsidP="00ED2B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3419D2" w14:textId="30F5E1A1" w:rsidR="003A2531" w:rsidRPr="009F4051" w:rsidRDefault="003A2531" w:rsidP="00B17CB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F4051">
        <w:rPr>
          <w:noProof/>
        </w:rPr>
        <w:drawing>
          <wp:inline distT="0" distB="0" distL="0" distR="0" wp14:anchorId="1321190E" wp14:editId="7C9CCAD6">
            <wp:extent cx="2743200" cy="198236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82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FEAAE" w14:textId="61B1590C" w:rsidR="003A2531" w:rsidRPr="009F4051" w:rsidRDefault="003A2531" w:rsidP="003A253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F4051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2554CA" w:rsidRPr="009F40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4051">
        <w:rPr>
          <w:rFonts w:ascii="Times New Roman" w:hAnsi="Times New Roman" w:cs="Times New Roman"/>
          <w:b/>
          <w:bCs/>
          <w:sz w:val="20"/>
          <w:szCs w:val="20"/>
        </w:rPr>
        <w:t xml:space="preserve"> 5 </w:t>
      </w:r>
      <w:r w:rsidRPr="009F4051">
        <w:rPr>
          <w:rFonts w:ascii="Times New Roman" w:hAnsi="Times New Roman" w:cs="Times New Roman"/>
          <w:sz w:val="20"/>
          <w:szCs w:val="20"/>
        </w:rPr>
        <w:t>Correlation between catheter contact angle and the ratio of lesion area to catheter contact area.</w:t>
      </w:r>
    </w:p>
    <w:p w14:paraId="63DDB2D4" w14:textId="1A7A9AB0" w:rsidR="003A2531" w:rsidRPr="009F4051" w:rsidRDefault="003A2531" w:rsidP="00ED2B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C8D0077" w14:textId="7857CDB6" w:rsidR="004A59B0" w:rsidRPr="009F4051" w:rsidRDefault="004A59B0" w:rsidP="00ED2B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2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3600"/>
      </w:tblGrid>
      <w:tr w:rsidR="004A59B0" w:rsidRPr="009F4051" w14:paraId="6B60DBD4" w14:textId="77777777" w:rsidTr="00041523">
        <w:trPr>
          <w:jc w:val="center"/>
        </w:trPr>
        <w:tc>
          <w:tcPr>
            <w:tcW w:w="3600" w:type="dxa"/>
          </w:tcPr>
          <w:p w14:paraId="6799A056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72777742"/>
            <w:r w:rsidRPr="009F4051">
              <w:rPr>
                <w:rFonts w:ascii="Times New Roman" w:hAnsi="Times New Roman" w:cs="Times New Roman"/>
                <w:noProof/>
                <w:lang w:bidi="ar-SA"/>
              </w:rPr>
              <w:lastRenderedPageBreak/>
              <w:drawing>
                <wp:inline distT="0" distB="0" distL="0" distR="0" wp14:anchorId="4361FD8D" wp14:editId="2148DED2">
                  <wp:extent cx="1825589" cy="1481933"/>
                  <wp:effectExtent l="0" t="0" r="3810" b="444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5589" cy="148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0" w:type="dxa"/>
          </w:tcPr>
          <w:p w14:paraId="0BA8F237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0398D48B" wp14:editId="191E7918">
                  <wp:extent cx="1827225" cy="1530899"/>
                  <wp:effectExtent l="0" t="0" r="1905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7225" cy="15308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59B0" w:rsidRPr="009F4051" w14:paraId="08745DD9" w14:textId="77777777" w:rsidTr="00041523">
        <w:trPr>
          <w:jc w:val="center"/>
        </w:trPr>
        <w:tc>
          <w:tcPr>
            <w:tcW w:w="3600" w:type="dxa"/>
          </w:tcPr>
          <w:p w14:paraId="7DDE4887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411841B8" wp14:editId="5A9E0BEE">
                  <wp:extent cx="1825589" cy="1481933"/>
                  <wp:effectExtent l="0" t="0" r="3810" b="4445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5589" cy="148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0" w:type="dxa"/>
          </w:tcPr>
          <w:p w14:paraId="53914E44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7C3C8C5D" wp14:editId="39E1C2FF">
                  <wp:extent cx="1827225" cy="1530899"/>
                  <wp:effectExtent l="0" t="0" r="1905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7225" cy="15308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59B0" w:rsidRPr="009F4051" w14:paraId="0BB56F18" w14:textId="77777777" w:rsidTr="00041523">
        <w:trPr>
          <w:jc w:val="center"/>
        </w:trPr>
        <w:tc>
          <w:tcPr>
            <w:tcW w:w="3600" w:type="dxa"/>
          </w:tcPr>
          <w:p w14:paraId="73410AD2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25028A2E" wp14:editId="6D7BBC82">
                  <wp:extent cx="1825589" cy="1481933"/>
                  <wp:effectExtent l="0" t="0" r="3810" b="4445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5589" cy="148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0" w:type="dxa"/>
          </w:tcPr>
          <w:p w14:paraId="214914F3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3EFBB11A" wp14:editId="58C5FF3F">
                  <wp:extent cx="1827225" cy="1530899"/>
                  <wp:effectExtent l="0" t="0" r="1905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7225" cy="15308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59B0" w:rsidRPr="009F4051" w14:paraId="2E39B077" w14:textId="77777777" w:rsidTr="00041523">
        <w:trPr>
          <w:jc w:val="center"/>
        </w:trPr>
        <w:tc>
          <w:tcPr>
            <w:tcW w:w="3600" w:type="dxa"/>
          </w:tcPr>
          <w:p w14:paraId="4A73A3C4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3EDDF4B2" wp14:editId="64011E37">
                  <wp:extent cx="1825589" cy="1481933"/>
                  <wp:effectExtent l="0" t="0" r="3810" b="4445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5589" cy="148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0" w:type="dxa"/>
          </w:tcPr>
          <w:p w14:paraId="515E6AF2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19F0FDBF" wp14:editId="4D435317">
                  <wp:extent cx="1827225" cy="1530899"/>
                  <wp:effectExtent l="0" t="0" r="1905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7225" cy="15308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59B0" w:rsidRPr="009F4051" w14:paraId="59A8FF96" w14:textId="77777777" w:rsidTr="00041523">
        <w:trPr>
          <w:jc w:val="center"/>
        </w:trPr>
        <w:tc>
          <w:tcPr>
            <w:tcW w:w="3600" w:type="dxa"/>
          </w:tcPr>
          <w:p w14:paraId="763383F1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D776DE" wp14:editId="26F7F080">
                      <wp:simplePos x="0" y="0"/>
                      <wp:positionH relativeFrom="column">
                        <wp:posOffset>-65617</wp:posOffset>
                      </wp:positionH>
                      <wp:positionV relativeFrom="paragraph">
                        <wp:posOffset>1207135</wp:posOffset>
                      </wp:positionV>
                      <wp:extent cx="397933" cy="296334"/>
                      <wp:effectExtent l="0" t="0" r="0" b="0"/>
                      <wp:wrapNone/>
                      <wp:docPr id="74" name="Text Box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7933" cy="29633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96EB9C2" w14:textId="77777777" w:rsidR="004A59B0" w:rsidRPr="00475603" w:rsidRDefault="004A59B0" w:rsidP="004A59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4756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D776D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4" o:spid="_x0000_s1026" type="#_x0000_t202" style="position:absolute;left:0;text-align:left;margin-left:-5.15pt;margin-top:95.05pt;width:31.35pt;height:23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" filled="f" stroked="f" strokeweight=".5pt">
                      <v:textbox>
                        <w:txbxContent>
                          <w:p w14:paraId="196EB9C2" w14:textId="77777777" w:rsidR="004A59B0" w:rsidRPr="00475603" w:rsidRDefault="004A59B0" w:rsidP="004A59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756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F4051">
              <w:rPr>
                <w:rFonts w:ascii="Times New Roman" w:hAnsi="Times New Roman" w:cs="Times New Roman"/>
              </w:rPr>
              <w:t xml:space="preserve"> </w:t>
            </w:r>
            <w:r w:rsidRPr="009F4051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10D22DC7" wp14:editId="6A32E583">
                  <wp:extent cx="1825589" cy="1481933"/>
                  <wp:effectExtent l="0" t="0" r="3810" b="444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5589" cy="1481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00" w:type="dxa"/>
          </w:tcPr>
          <w:p w14:paraId="3159B607" w14:textId="77777777" w:rsidR="004A59B0" w:rsidRPr="009F4051" w:rsidRDefault="004A59B0" w:rsidP="000415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4051">
              <w:rPr>
                <w:rFonts w:ascii="Times New Roman" w:hAnsi="Times New Roman" w:cs="Times New Roman"/>
                <w:noProof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9BB199" wp14:editId="18F920B6">
                      <wp:simplePos x="0" y="0"/>
                      <wp:positionH relativeFrom="column">
                        <wp:posOffset>-74083</wp:posOffset>
                      </wp:positionH>
                      <wp:positionV relativeFrom="paragraph">
                        <wp:posOffset>1207135</wp:posOffset>
                      </wp:positionV>
                      <wp:extent cx="397933" cy="296334"/>
                      <wp:effectExtent l="0" t="0" r="0" b="0"/>
                      <wp:wrapNone/>
                      <wp:docPr id="75" name="Text Box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97933" cy="296334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A03759A" w14:textId="77777777" w:rsidR="004A59B0" w:rsidRPr="00475603" w:rsidRDefault="004A59B0" w:rsidP="004A59B0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4756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r w:rsidRPr="0047560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9BB199" id="Text Box 75" o:spid="_x0000_s1027" type="#_x0000_t202" style="position:absolute;left:0;text-align:left;margin-left:-5.85pt;margin-top:95.05pt;width:31.35pt;height:23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" filled="f" stroked="f" strokeweight=".5pt">
                      <v:textbox>
                        <w:txbxContent>
                          <w:p w14:paraId="6A03759A" w14:textId="77777777" w:rsidR="004A59B0" w:rsidRPr="00475603" w:rsidRDefault="004A59B0" w:rsidP="004A59B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756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47560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F4051">
              <w:rPr>
                <w:rFonts w:ascii="Times New Roman" w:hAnsi="Times New Roman" w:cs="Times New Roman"/>
                <w:noProof/>
                <w:lang w:bidi="ar-SA"/>
              </w:rPr>
              <w:drawing>
                <wp:inline distT="0" distB="0" distL="0" distR="0" wp14:anchorId="2868AFB3" wp14:editId="532927BD">
                  <wp:extent cx="1826635" cy="1497742"/>
                  <wp:effectExtent l="0" t="0" r="2540" b="762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6635" cy="14977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01F354" w14:textId="4BD962EC" w:rsidR="004A59B0" w:rsidRPr="009F4051" w:rsidRDefault="004A59B0" w:rsidP="004A59B0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bookmarkStart w:id="5" w:name="_Hlk72777749"/>
      <w:bookmarkEnd w:id="4"/>
      <w:r w:rsidRPr="009F4051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2554CA" w:rsidRPr="009F405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9F4051">
        <w:rPr>
          <w:rFonts w:ascii="Times New Roman" w:hAnsi="Times New Roman" w:cs="Times New Roman"/>
          <w:b/>
          <w:bCs/>
          <w:sz w:val="20"/>
          <w:szCs w:val="20"/>
        </w:rPr>
        <w:t xml:space="preserve"> 6 (a) </w:t>
      </w:r>
      <w:r w:rsidRPr="009F4051">
        <w:rPr>
          <w:rFonts w:ascii="Times New Roman" w:hAnsi="Times New Roman" w:cs="Times New Roman"/>
          <w:sz w:val="20"/>
          <w:szCs w:val="20"/>
        </w:rPr>
        <w:t>Comparison (R</w:t>
      </w:r>
      <w:r w:rsidRPr="009F405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F4051">
        <w:rPr>
          <w:rFonts w:ascii="Times New Roman" w:hAnsi="Times New Roman" w:cs="Times New Roman"/>
          <w:sz w:val="20"/>
          <w:szCs w:val="20"/>
        </w:rPr>
        <w:t xml:space="preserve">) </w:t>
      </w:r>
      <w:r w:rsidR="00697290" w:rsidRPr="009F4051">
        <w:rPr>
          <w:rFonts w:ascii="Times New Roman" w:hAnsi="Times New Roman" w:cs="Times New Roman"/>
          <w:sz w:val="20"/>
          <w:szCs w:val="20"/>
        </w:rPr>
        <w:t xml:space="preserve">of the </w:t>
      </w:r>
      <w:r w:rsidRPr="009F4051">
        <w:rPr>
          <w:rFonts w:ascii="Times New Roman" w:hAnsi="Times New Roman" w:cs="Times New Roman"/>
          <w:sz w:val="20"/>
          <w:szCs w:val="20"/>
        </w:rPr>
        <w:t xml:space="preserve">logarithmic and linear fit of the catheter contact angle </w:t>
      </w:r>
      <w:r w:rsidR="00697290" w:rsidRPr="009F4051">
        <w:rPr>
          <w:rFonts w:ascii="Times New Roman" w:hAnsi="Times New Roman" w:cs="Times New Roman"/>
          <w:sz w:val="20"/>
          <w:szCs w:val="20"/>
        </w:rPr>
        <w:t xml:space="preserve">with the </w:t>
      </w:r>
      <w:r w:rsidRPr="009F4051">
        <w:rPr>
          <w:rFonts w:ascii="Times New Roman" w:hAnsi="Times New Roman" w:cs="Times New Roman"/>
          <w:sz w:val="20"/>
          <w:szCs w:val="20"/>
        </w:rPr>
        <w:t xml:space="preserve">lesion area; </w:t>
      </w:r>
      <w:r w:rsidRPr="009F4051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Pr="009F4051">
        <w:rPr>
          <w:rFonts w:ascii="Times New Roman" w:hAnsi="Times New Roman" w:cs="Times New Roman"/>
          <w:sz w:val="20"/>
          <w:szCs w:val="20"/>
        </w:rPr>
        <w:t xml:space="preserve"> Comparison (R</w:t>
      </w:r>
      <w:r w:rsidRPr="009F405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F4051">
        <w:rPr>
          <w:rFonts w:ascii="Times New Roman" w:hAnsi="Times New Roman" w:cs="Times New Roman"/>
          <w:sz w:val="20"/>
          <w:szCs w:val="20"/>
        </w:rPr>
        <w:t xml:space="preserve">) </w:t>
      </w:r>
      <w:r w:rsidR="00697290" w:rsidRPr="009F4051">
        <w:rPr>
          <w:rFonts w:ascii="Times New Roman" w:hAnsi="Times New Roman" w:cs="Times New Roman"/>
          <w:sz w:val="20"/>
          <w:szCs w:val="20"/>
        </w:rPr>
        <w:t xml:space="preserve">of the </w:t>
      </w:r>
      <w:r w:rsidRPr="009F4051">
        <w:rPr>
          <w:rFonts w:ascii="Times New Roman" w:hAnsi="Times New Roman" w:cs="Times New Roman"/>
          <w:sz w:val="20"/>
          <w:szCs w:val="20"/>
        </w:rPr>
        <w:t xml:space="preserve">logarithmic and linear fit of the catheter contact angle </w:t>
      </w:r>
      <w:r w:rsidR="00697290" w:rsidRPr="009F4051">
        <w:rPr>
          <w:rFonts w:ascii="Times New Roman" w:hAnsi="Times New Roman" w:cs="Times New Roman"/>
          <w:sz w:val="20"/>
          <w:szCs w:val="20"/>
        </w:rPr>
        <w:t xml:space="preserve">with the </w:t>
      </w:r>
      <w:r w:rsidRPr="009F4051">
        <w:rPr>
          <w:rFonts w:ascii="Times New Roman" w:hAnsi="Times New Roman" w:cs="Times New Roman"/>
          <w:sz w:val="20"/>
          <w:szCs w:val="20"/>
        </w:rPr>
        <w:t>lesion depth.</w:t>
      </w:r>
    </w:p>
    <w:bookmarkEnd w:id="5"/>
    <w:p w14:paraId="5B7BC251" w14:textId="77777777" w:rsidR="004A59B0" w:rsidRPr="00E01DEC" w:rsidRDefault="004A59B0" w:rsidP="00ED2BA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4A59B0" w:rsidRPr="00E01DEC" w:rsidSect="00733747">
      <w:footerReference w:type="default" r:id="rId2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9933F" w14:textId="77777777" w:rsidR="00BC4194" w:rsidRDefault="00BC4194" w:rsidP="00A80684">
      <w:pPr>
        <w:spacing w:after="0" w:line="240" w:lineRule="auto"/>
      </w:pPr>
      <w:r>
        <w:separator/>
      </w:r>
    </w:p>
  </w:endnote>
  <w:endnote w:type="continuationSeparator" w:id="0">
    <w:p w14:paraId="0FACDB46" w14:textId="77777777" w:rsidR="00BC4194" w:rsidRDefault="00BC4194" w:rsidP="00A80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30795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35D3C513" w14:textId="5961B451" w:rsidR="00A80684" w:rsidRPr="00A80684" w:rsidRDefault="00A80684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A8068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8068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A8068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8068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A8068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AD50B48" w14:textId="77777777" w:rsidR="00A80684" w:rsidRPr="00A80684" w:rsidRDefault="00A80684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AFA70" w14:textId="77777777" w:rsidR="00BC4194" w:rsidRDefault="00BC4194" w:rsidP="00A80684">
      <w:pPr>
        <w:spacing w:after="0" w:line="240" w:lineRule="auto"/>
      </w:pPr>
      <w:r>
        <w:separator/>
      </w:r>
    </w:p>
  </w:footnote>
  <w:footnote w:type="continuationSeparator" w:id="0">
    <w:p w14:paraId="17400833" w14:textId="77777777" w:rsidR="00BC4194" w:rsidRDefault="00BC4194" w:rsidP="00A806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DEC"/>
    <w:rsid w:val="000D113A"/>
    <w:rsid w:val="001D47BA"/>
    <w:rsid w:val="002554CA"/>
    <w:rsid w:val="00295087"/>
    <w:rsid w:val="003A2531"/>
    <w:rsid w:val="003D7355"/>
    <w:rsid w:val="00437863"/>
    <w:rsid w:val="004A59B0"/>
    <w:rsid w:val="005766F0"/>
    <w:rsid w:val="00697290"/>
    <w:rsid w:val="006F1A49"/>
    <w:rsid w:val="00733747"/>
    <w:rsid w:val="009F4051"/>
    <w:rsid w:val="00A80684"/>
    <w:rsid w:val="00B13CB6"/>
    <w:rsid w:val="00B17CBF"/>
    <w:rsid w:val="00BC4194"/>
    <w:rsid w:val="00CB134B"/>
    <w:rsid w:val="00D849CC"/>
    <w:rsid w:val="00E01DEC"/>
    <w:rsid w:val="00ED2BA4"/>
    <w:rsid w:val="00F519FE"/>
    <w:rsid w:val="00F5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9953C"/>
  <w15:chartTrackingRefBased/>
  <w15:docId w15:val="{DEAECD31-BCC8-4DCD-A2FF-C4688B20D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1DE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B1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06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684"/>
  </w:style>
  <w:style w:type="paragraph" w:styleId="Footer">
    <w:name w:val="footer"/>
    <w:basedOn w:val="Normal"/>
    <w:link w:val="FooterChar"/>
    <w:uiPriority w:val="99"/>
    <w:unhideWhenUsed/>
    <w:rsid w:val="00A806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6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1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2" Type="http://schemas.openxmlformats.org/officeDocument/2006/relationships/settings" Target="setting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styles" Target="styles.xml"/><Relationship Id="rId6" Type="http://schemas.openxmlformats.org/officeDocument/2006/relationships/hyperlink" Target="mailto:nobuo@sic.shibaura-it.ac.jp" TargetMode="Externa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7</Words>
  <Characters>1580</Characters>
  <Application>Microsoft Office Word</Application>
  <DocSecurity>0</DocSecurity>
  <PresentationFormat/>
  <Lines>13</Lines>
  <Paragraphs>3</Paragraphs>
  <Slides>0</Slides>
  <Notes>0</Notes>
  <HiddenSlides>0</HiddenSlides>
  <MMClips>0</MMClips>
  <ScaleCrop>false</ScaleCrop>
  <Manager/>
  <Company/>
  <LinksUpToDate>false</LinksUpToDate>
  <CharactersWithSpaces>18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Kriengsak Masnok</cp:lastModifiedBy>
  <cp:revision>4</cp:revision>
  <dcterms:created xsi:type="dcterms:W3CDTF">2021-06-11T08:29:00Z</dcterms:created>
  <dcterms:modified xsi:type="dcterms:W3CDTF">2021-06-11T10:17:00Z</dcterms:modified>
  <cp:category/>
  <cp:contentStatus/>
  <dc:language/>
  <cp:version/>
</cp:coreProperties>
</file>